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07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825"/>
        <w:gridCol w:w="1798"/>
        <w:gridCol w:w="1798"/>
        <w:gridCol w:w="1798"/>
      </w:tblGrid>
      <w:tr w:rsidR="007C489B" w:rsidRPr="00ED4608" w14:paraId="1ABB66B9" w14:textId="77777777" w:rsidTr="00321C1D">
        <w:tc>
          <w:tcPr>
            <w:tcW w:w="0" w:type="auto"/>
            <w:gridSpan w:val="5"/>
          </w:tcPr>
          <w:p w14:paraId="02FC0E40" w14:textId="77777777" w:rsidR="007C489B" w:rsidRPr="004620AD" w:rsidRDefault="007C489B" w:rsidP="00321C1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Hlk83221271"/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able. Adjusted HRs (95% CIs) of cancer in children with </w:t>
            </w:r>
            <w:proofErr w:type="gramStart"/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>Congenital Heart Disease</w:t>
            </w:r>
            <w:proofErr w:type="gramEnd"/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CHD) diagnosed from the Medical Birth Register (MBR). </w:t>
            </w:r>
          </w:p>
        </w:tc>
      </w:tr>
      <w:tr w:rsidR="007C489B" w:rsidRPr="00BC602F" w14:paraId="0746A9B5" w14:textId="77777777" w:rsidTr="00321C1D">
        <w:tc>
          <w:tcPr>
            <w:tcW w:w="0" w:type="auto"/>
            <w:tcBorders>
              <w:bottom w:val="single" w:sz="4" w:space="0" w:color="auto"/>
            </w:tcBorders>
          </w:tcPr>
          <w:p w14:paraId="226086E7" w14:textId="77777777" w:rsidR="007C489B" w:rsidRPr="004620AD" w:rsidRDefault="007C489B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23FF2B" w14:textId="77777777" w:rsidR="007C489B" w:rsidRPr="004620AD" w:rsidRDefault="007C489B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>CHD/ No CHD</w:t>
            </w:r>
          </w:p>
          <w:p w14:paraId="3C00F7C0" w14:textId="77777777" w:rsidR="007C489B" w:rsidRPr="004620AD" w:rsidRDefault="007C489B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2D6695" w14:textId="77777777" w:rsidR="007C489B" w:rsidRPr="00520DA6" w:rsidRDefault="007C489B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14:paraId="44C50FD6" w14:textId="77777777" w:rsidR="007C489B" w:rsidRPr="00520DA6" w:rsidRDefault="007C489B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HR 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D56F0" w14:textId="77777777" w:rsidR="007C489B" w:rsidRPr="00520DA6" w:rsidRDefault="007C489B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14:paraId="4FFD18FE" w14:textId="77777777" w:rsidR="007C489B" w:rsidRPr="00520DA6" w:rsidRDefault="007C489B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HR 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B4A004" w14:textId="77777777" w:rsidR="007C489B" w:rsidRPr="00520DA6" w:rsidRDefault="007C489B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14:paraId="1B6B87D5" w14:textId="77777777" w:rsidR="007C489B" w:rsidRPr="00520DA6" w:rsidRDefault="007C489B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HR  (95% CI)</w:t>
            </w:r>
          </w:p>
        </w:tc>
      </w:tr>
      <w:tr w:rsidR="007C489B" w:rsidRPr="00F40B70" w14:paraId="185BEE32" w14:textId="77777777" w:rsidTr="00321C1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E9487D" w14:textId="77777777" w:rsidR="007C489B" w:rsidRPr="0015651A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Total canc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8EC50A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55/10,7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2A0478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95 (1.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20DA6">
              <w:rPr>
                <w:rFonts w:ascii="Arial" w:hAnsi="Arial" w:cs="Arial"/>
                <w:sz w:val="20"/>
                <w:szCs w:val="20"/>
              </w:rPr>
              <w:t>–2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FA68C1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88 (1.60–2.2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918302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45 (1.23–1.71)</w:t>
            </w:r>
          </w:p>
        </w:tc>
      </w:tr>
      <w:tr w:rsidR="007C489B" w:rsidRPr="00F40B70" w14:paraId="26BE7FA6" w14:textId="77777777" w:rsidTr="00321C1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CDC16B" w14:textId="77777777" w:rsidR="007C489B" w:rsidRPr="00520DA6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0DA6">
              <w:rPr>
                <w:rFonts w:ascii="Arial" w:hAnsi="Arial" w:cs="Arial"/>
                <w:sz w:val="20"/>
                <w:szCs w:val="20"/>
              </w:rPr>
              <w:t>Mal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1E3C4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71/5,7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0B8B07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1.38–2.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1678E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68 (1.33–2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E8E85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31 (1.03–1.67)</w:t>
            </w:r>
          </w:p>
        </w:tc>
      </w:tr>
      <w:tr w:rsidR="007C489B" w:rsidRPr="00F40B70" w14:paraId="6C592527" w14:textId="77777777" w:rsidTr="00321C1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33DC8B" w14:textId="77777777" w:rsidR="007C489B" w:rsidRPr="00520DA6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0DA6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A0A725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84/4,9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3930F2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1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20DA6">
              <w:rPr>
                <w:rFonts w:ascii="Arial" w:hAnsi="Arial" w:cs="Arial"/>
                <w:sz w:val="20"/>
                <w:szCs w:val="20"/>
              </w:rPr>
              <w:t>–2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17B372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2.09 (1.68–2.5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4BD5E3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59 (1.27–1.99)</w:t>
            </w:r>
          </w:p>
        </w:tc>
      </w:tr>
      <w:tr w:rsidR="007C489B" w:rsidRPr="002361F8" w14:paraId="0AD67854" w14:textId="77777777" w:rsidTr="00321C1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F33225" w14:textId="77777777" w:rsidR="007C489B" w:rsidRPr="0015651A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D77B5A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25/2,8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A3F13C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0.80–1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6A2D7D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06 (0.71–1.5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5FF212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0.71–1.57)</w:t>
            </w:r>
          </w:p>
        </w:tc>
      </w:tr>
      <w:tr w:rsidR="007C489B" w:rsidRPr="002361F8" w14:paraId="4773EBBC" w14:textId="77777777" w:rsidTr="00321C1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D2F58C" w14:textId="77777777" w:rsidR="007C489B" w:rsidRPr="00520DA6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0DA6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2DD32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2/1,4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C78C5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0.65–2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1DA7D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0.57–1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7945F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00 (0.56–1.77)</w:t>
            </w:r>
          </w:p>
        </w:tc>
      </w:tr>
      <w:tr w:rsidR="007C489B" w:rsidRPr="002361F8" w14:paraId="7B1F7ED0" w14:textId="77777777" w:rsidTr="00321C1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27625D" w14:textId="77777777" w:rsidR="007C489B" w:rsidRPr="00520DA6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0DA6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F5662D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3/1,3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5D7E66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0.70–2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C6F5C7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20DA6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CFD4B1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11 (0.64–1.92)</w:t>
            </w:r>
          </w:p>
        </w:tc>
      </w:tr>
      <w:tr w:rsidR="007C489B" w:rsidRPr="00F40B70" w14:paraId="0E8EDE5B" w14:textId="77777777" w:rsidTr="00321C1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250DCCA" w14:textId="77777777" w:rsidR="007C489B" w:rsidRPr="0015651A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Leukem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32E229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68/2,8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1B2242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3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2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20DA6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3.96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FDDC9F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3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2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20DA6">
              <w:rPr>
                <w:rFonts w:ascii="Arial" w:hAnsi="Arial" w:cs="Arial"/>
                <w:sz w:val="20"/>
                <w:szCs w:val="20"/>
              </w:rPr>
              <w:t>–3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05A4C4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41 (1.08–1.84)</w:t>
            </w:r>
          </w:p>
        </w:tc>
      </w:tr>
      <w:tr w:rsidR="007C489B" w:rsidRPr="00F40B70" w14:paraId="78CE61FF" w14:textId="77777777" w:rsidTr="00321C1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F4F2CC" w14:textId="77777777" w:rsidR="007C489B" w:rsidRPr="00520DA6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0DA6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33640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29/1,5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1533A8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1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20DA6">
              <w:rPr>
                <w:rFonts w:ascii="Arial" w:hAnsi="Arial" w:cs="Arial"/>
                <w:sz w:val="20"/>
                <w:szCs w:val="20"/>
              </w:rPr>
              <w:t>–3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B77EB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1.75–3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43B94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20 (0.80–1.79)</w:t>
            </w:r>
          </w:p>
        </w:tc>
      </w:tr>
      <w:tr w:rsidR="007C489B" w:rsidRPr="00F40B70" w14:paraId="2A3ADA26" w14:textId="77777777" w:rsidTr="00321C1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0926D8C" w14:textId="77777777" w:rsidR="007C489B" w:rsidRPr="00520DA6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0DA6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815BB8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39/1,3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A85CBC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2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20DA6">
              <w:rPr>
                <w:rFonts w:ascii="Arial" w:hAnsi="Arial" w:cs="Arial"/>
                <w:sz w:val="20"/>
                <w:szCs w:val="20"/>
              </w:rPr>
              <w:t>–5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FA8FA8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3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2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20DA6">
              <w:rPr>
                <w:rFonts w:ascii="Arial" w:hAnsi="Arial" w:cs="Arial"/>
                <w:sz w:val="20"/>
                <w:szCs w:val="20"/>
              </w:rPr>
              <w:t>–5.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660783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1.13–2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C489B" w:rsidRPr="00F40B70" w14:paraId="0954D799" w14:textId="77777777" w:rsidTr="00321C1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CFA811" w14:textId="77777777" w:rsidR="007C489B" w:rsidRPr="0015651A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Lymphom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6F59DB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0/1,2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D723EB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520DA6">
              <w:rPr>
                <w:rFonts w:ascii="Arial" w:hAnsi="Arial" w:cs="Arial"/>
                <w:sz w:val="20"/>
                <w:szCs w:val="20"/>
              </w:rPr>
              <w:t>–2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899D80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0.59–2.0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6C1B00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15 (0.62–2.14)</w:t>
            </w:r>
          </w:p>
        </w:tc>
      </w:tr>
      <w:tr w:rsidR="007C489B" w:rsidRPr="00F40B70" w14:paraId="34F3D888" w14:textId="77777777" w:rsidTr="00321C1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DFC128" w14:textId="77777777" w:rsidR="007C489B" w:rsidRPr="00520DA6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0DA6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1D454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7/7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B6837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29 (0.61–2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9EDAF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29 (0.61–2.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0150A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1.34 (0.64–2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C489B" w:rsidRPr="00F40B70" w14:paraId="544DC818" w14:textId="77777777" w:rsidTr="00321C1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C6A038" w14:textId="77777777" w:rsidR="007C489B" w:rsidRPr="00520DA6" w:rsidRDefault="007C489B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0DA6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FD2A69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3/4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50BC1C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20DA6">
              <w:rPr>
                <w:rFonts w:ascii="Arial" w:hAnsi="Arial" w:cs="Arial"/>
                <w:sz w:val="20"/>
                <w:szCs w:val="20"/>
              </w:rPr>
              <w:t xml:space="preserve"> (0.27–2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4D6054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0.83 (0.27–2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754E68" w14:textId="77777777" w:rsidR="007C489B" w:rsidRPr="00520DA6" w:rsidRDefault="007C489B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A6">
              <w:rPr>
                <w:rFonts w:ascii="Arial" w:hAnsi="Arial" w:cs="Arial"/>
                <w:sz w:val="20"/>
                <w:szCs w:val="20"/>
              </w:rPr>
              <w:t>0.86 (0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20DA6">
              <w:rPr>
                <w:rFonts w:ascii="Arial" w:hAnsi="Arial" w:cs="Arial"/>
                <w:sz w:val="20"/>
                <w:szCs w:val="20"/>
              </w:rPr>
              <w:t>–2.66)</w:t>
            </w:r>
          </w:p>
        </w:tc>
      </w:tr>
      <w:tr w:rsidR="007C489B" w:rsidRPr="00ED4608" w14:paraId="5544555E" w14:textId="77777777" w:rsidTr="00321C1D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4702122A" w14:textId="77777777" w:rsidR="007C489B" w:rsidRPr="004620AD" w:rsidRDefault="007C489B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:</w:t>
            </w:r>
            <w:r w:rsidRPr="004620AD">
              <w:rPr>
                <w:rFonts w:ascii="Arial" w:hAnsi="Arial" w:cs="Arial"/>
                <w:sz w:val="20"/>
                <w:szCs w:val="20"/>
                <w:lang w:val="en-US"/>
              </w:rPr>
              <w:t xml:space="preserve">  adjusted for birth decade, maternal/paternal age and education, region of residence at birth</w:t>
            </w:r>
          </w:p>
          <w:p w14:paraId="357FC01B" w14:textId="77777777" w:rsidR="007C489B" w:rsidRPr="004620AD" w:rsidRDefault="007C489B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2:</w:t>
            </w:r>
            <w:r w:rsidRPr="004620AD">
              <w:rPr>
                <w:rFonts w:ascii="Arial" w:hAnsi="Arial" w:cs="Arial"/>
                <w:sz w:val="20"/>
                <w:szCs w:val="20"/>
                <w:lang w:val="en-US"/>
              </w:rPr>
              <w:t xml:space="preserve"> adjusted for birth decade, maternal/paternal age and education, region of residence at birth, neurocutaneous syndromes</w:t>
            </w:r>
          </w:p>
          <w:p w14:paraId="00F9A667" w14:textId="77777777" w:rsidR="007C489B" w:rsidRPr="004620AD" w:rsidRDefault="007C489B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3:</w:t>
            </w:r>
            <w:r w:rsidRPr="004620AD">
              <w:rPr>
                <w:rFonts w:ascii="Arial" w:hAnsi="Arial" w:cs="Arial"/>
                <w:sz w:val="20"/>
                <w:szCs w:val="20"/>
                <w:lang w:val="en-US"/>
              </w:rPr>
              <w:t xml:space="preserve"> adjusted for birth decade, maternal/paternal age and education, region of residence at birth, neurocutaneous syndromes, Down syndrome</w:t>
            </w:r>
          </w:p>
          <w:p w14:paraId="047161B0" w14:textId="77777777" w:rsidR="007C489B" w:rsidRPr="004620AD" w:rsidRDefault="007C489B" w:rsidP="00321C1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620A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breviations: </w:t>
            </w:r>
          </w:p>
          <w:p w14:paraId="0CBD4D1F" w14:textId="77777777" w:rsidR="007C489B" w:rsidRPr="004620AD" w:rsidRDefault="007C489B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4620AD">
              <w:rPr>
                <w:rFonts w:ascii="Arial" w:hAnsi="Arial" w:cs="Arial"/>
                <w:sz w:val="20"/>
                <w:szCs w:val="20"/>
                <w:lang w:val="en-US"/>
              </w:rPr>
              <w:t>HR ,</w:t>
            </w:r>
            <w:proofErr w:type="gramEnd"/>
            <w:r w:rsidRPr="004620AD">
              <w:rPr>
                <w:rFonts w:ascii="Arial" w:hAnsi="Arial" w:cs="Arial"/>
                <w:sz w:val="20"/>
                <w:szCs w:val="20"/>
                <w:lang w:val="en-US"/>
              </w:rPr>
              <w:t xml:space="preserve"> hazard ratio ; CI , confidence interval ; CHD , congenital heart disease ; MBR , Medical Birth Register ; CNS , central nervous system.</w:t>
            </w:r>
          </w:p>
        </w:tc>
      </w:tr>
      <w:bookmarkEnd w:id="0"/>
    </w:tbl>
    <w:p w14:paraId="0A3E4170" w14:textId="77777777" w:rsidR="000B5788" w:rsidRPr="007C489B" w:rsidRDefault="000B5788">
      <w:pPr>
        <w:rPr>
          <w:lang w:val="en-US"/>
        </w:rPr>
      </w:pPr>
    </w:p>
    <w:sectPr w:rsidR="000B5788" w:rsidRPr="007C489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89B"/>
    <w:rsid w:val="000B5788"/>
    <w:rsid w:val="003174B1"/>
    <w:rsid w:val="007C489B"/>
    <w:rsid w:val="00A4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6F24"/>
  <w15:chartTrackingRefBased/>
  <w15:docId w15:val="{4064692D-A676-4B3D-B7A3-C93524B0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89B"/>
    <w:pPr>
      <w:spacing w:line="312" w:lineRule="auto"/>
    </w:pPr>
    <w:rPr>
      <w:rFonts w:eastAsiaTheme="minorEastAsia"/>
      <w:sz w:val="21"/>
      <w:szCs w:val="21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-Evmorfia Kampitsi</dc:creator>
  <cp:keywords/>
  <dc:description/>
  <cp:lastModifiedBy>Christina-Evmorfia Kampitsi</cp:lastModifiedBy>
  <cp:revision>1</cp:revision>
  <dcterms:created xsi:type="dcterms:W3CDTF">2022-01-17T09:32:00Z</dcterms:created>
  <dcterms:modified xsi:type="dcterms:W3CDTF">2022-01-17T09:32:00Z</dcterms:modified>
</cp:coreProperties>
</file>